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C2267" w14:textId="26CF3EE5" w:rsidR="005138B7" w:rsidRPr="00E7133A" w:rsidRDefault="001809C6" w:rsidP="005138B7">
      <w:pPr>
        <w:rPr>
          <w:rFonts w:ascii="Times New Roman" w:hAnsi="Times New Roman" w:cs="Times New Roman"/>
          <w:sz w:val="24"/>
          <w:szCs w:val="24"/>
        </w:rPr>
      </w:pPr>
      <w:r w:rsidRPr="00E7133A">
        <w:rPr>
          <w:rFonts w:ascii="Times New Roman" w:hAnsi="Times New Roman" w:cs="Times New Roman"/>
          <w:b/>
          <w:sz w:val="24"/>
          <w:szCs w:val="24"/>
        </w:rPr>
        <w:t>S</w:t>
      </w:r>
      <w:r w:rsidR="005D4573" w:rsidRPr="00E7133A">
        <w:rPr>
          <w:rFonts w:ascii="Times New Roman" w:hAnsi="Times New Roman" w:cs="Times New Roman"/>
          <w:b/>
          <w:sz w:val="24"/>
          <w:szCs w:val="24"/>
        </w:rPr>
        <w:t>2</w:t>
      </w:r>
      <w:r w:rsidR="005138B7" w:rsidRPr="00E713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A7C46" w:rsidRPr="00E7133A">
        <w:rPr>
          <w:rFonts w:ascii="Times New Roman" w:hAnsi="Times New Roman" w:cs="Times New Roman"/>
          <w:b/>
          <w:sz w:val="24"/>
          <w:szCs w:val="24"/>
        </w:rPr>
        <w:t>.</w:t>
      </w:r>
      <w:r w:rsidR="005138B7" w:rsidRPr="00E7133A">
        <w:rPr>
          <w:rFonts w:ascii="Times New Roman" w:hAnsi="Times New Roman" w:cs="Times New Roman"/>
          <w:sz w:val="24"/>
          <w:szCs w:val="24"/>
        </w:rPr>
        <w:t xml:space="preserve"> Raw data for </w:t>
      </w:r>
      <w:r w:rsidR="00FB07FD" w:rsidRPr="00E7133A">
        <w:rPr>
          <w:rFonts w:ascii="Times New Roman" w:hAnsi="Times New Roman" w:cs="Times New Roman"/>
          <w:sz w:val="24"/>
          <w:szCs w:val="24"/>
        </w:rPr>
        <w:t xml:space="preserve">swelling index of 13 formulations of ranitidine HCl (150 mg) matrix tablets </w:t>
      </w:r>
      <w:r w:rsidR="00E22F94" w:rsidRPr="00E7133A">
        <w:rPr>
          <w:rFonts w:ascii="Times New Roman" w:hAnsi="Times New Roman" w:cs="Times New Roman"/>
          <w:sz w:val="24"/>
          <w:szCs w:val="24"/>
        </w:rPr>
        <w:t>(data used to plot Fig 1)</w:t>
      </w:r>
    </w:p>
    <w:tbl>
      <w:tblPr>
        <w:tblW w:w="11520" w:type="dxa"/>
        <w:tblInd w:w="-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40"/>
        <w:gridCol w:w="810"/>
        <w:gridCol w:w="810"/>
        <w:gridCol w:w="810"/>
        <w:gridCol w:w="810"/>
        <w:gridCol w:w="810"/>
        <w:gridCol w:w="810"/>
        <w:gridCol w:w="720"/>
        <w:gridCol w:w="900"/>
        <w:gridCol w:w="810"/>
        <w:gridCol w:w="810"/>
        <w:gridCol w:w="810"/>
        <w:gridCol w:w="810"/>
      </w:tblGrid>
      <w:tr w:rsidR="00A250AE" w:rsidRPr="002770D0" w14:paraId="3E39322B" w14:textId="77777777" w:rsidTr="00A250AE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1390ADE6" w14:textId="77777777" w:rsidR="00A250AE" w:rsidRPr="002770D0" w:rsidRDefault="00A250AE" w:rsidP="00277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me </w:t>
            </w:r>
          </w:p>
        </w:tc>
        <w:tc>
          <w:tcPr>
            <w:tcW w:w="10560" w:type="dxa"/>
            <w:gridSpan w:val="13"/>
            <w:shd w:val="clear" w:color="auto" w:fill="auto"/>
            <w:noWrap/>
            <w:vAlign w:val="bottom"/>
            <w:hideMark/>
          </w:tcPr>
          <w:p w14:paraId="306C1A49" w14:textId="77777777" w:rsidR="00A250AE" w:rsidRPr="002770D0" w:rsidRDefault="0017145F" w:rsidP="002770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A250AE"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lling index </w:t>
            </w:r>
            <w:r w:rsidR="00766700"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</w:tr>
      <w:tr w:rsidR="00A250AE" w:rsidRPr="002770D0" w14:paraId="7B341A1D" w14:textId="77777777" w:rsidTr="00A250AE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334678AF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909BFB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BCADD3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652FA0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E0DAE6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3A983A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EEA77D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9C25A7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5D36D5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0D67F1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5944DD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B3DAF4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E3B403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7D83BF" w14:textId="77777777" w:rsidR="00A250AE" w:rsidRPr="002770D0" w:rsidRDefault="00A250AE" w:rsidP="002770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3</w:t>
            </w:r>
          </w:p>
        </w:tc>
      </w:tr>
      <w:tr w:rsidR="00A250AE" w:rsidRPr="002770D0" w14:paraId="4EC8651A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AC1A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B44B62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0BF73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18C48B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38B2C1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2E810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1917D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B3E68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9F799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08B108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7C609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915A4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41AAF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4896A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250AE" w:rsidRPr="002770D0" w14:paraId="024B2D06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B679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422013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94A00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CBDD4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F3966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DE939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D0C02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67755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0DBC8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07A30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0503C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6FB048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CA87B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C5048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46</w:t>
            </w:r>
          </w:p>
        </w:tc>
      </w:tr>
      <w:tr w:rsidR="00A250AE" w:rsidRPr="002770D0" w14:paraId="45E5E8C8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AF65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98C25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65766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7D0B1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20375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F8F73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30488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5A42C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C06B8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EA5D2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04A11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A40BB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61BBE8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7259A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32</w:t>
            </w:r>
          </w:p>
        </w:tc>
      </w:tr>
      <w:tr w:rsidR="00A250AE" w:rsidRPr="002770D0" w14:paraId="33C01A36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0125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96BF9E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5F078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AFD1F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17562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5143E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A7BD8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1FBDF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C85EC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.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EA2B7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.1</w:t>
            </w:r>
            <w:r w:rsidR="001809C6"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92BFF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DB15B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DCBCA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3F703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.34</w:t>
            </w:r>
          </w:p>
        </w:tc>
      </w:tr>
      <w:tr w:rsidR="00A250AE" w:rsidRPr="002770D0" w14:paraId="0B8938CC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A609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8192D1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E3C54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13897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8E345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7A9C5B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CD5C7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60785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F4EC1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12AD7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965A8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1C60E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BF93F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9BDD6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.35</w:t>
            </w:r>
          </w:p>
        </w:tc>
      </w:tr>
      <w:tr w:rsidR="00A250AE" w:rsidRPr="002770D0" w14:paraId="6BCCCB39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49A11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A73B3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9894C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90C601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08C5D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99B84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3F04A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A1A55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503F4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97CC9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.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8FF82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F8DF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6707F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.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AA500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.09</w:t>
            </w:r>
          </w:p>
        </w:tc>
      </w:tr>
      <w:tr w:rsidR="00A250AE" w:rsidRPr="002770D0" w14:paraId="2A0FF63A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D29C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5818F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C1E67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B321F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.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2A1C0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820D9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50138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0ADCF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CBDA4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.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81D1E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5D506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E3151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.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AD666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3F579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.35</w:t>
            </w:r>
          </w:p>
        </w:tc>
      </w:tr>
      <w:tr w:rsidR="00A250AE" w:rsidRPr="002770D0" w14:paraId="500B907A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5D5A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AC2458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F322EB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8F4C0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64FE1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7485C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3C2F4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EF964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.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6524F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49002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970CB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CFA5B1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144FA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40265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.34</w:t>
            </w:r>
          </w:p>
        </w:tc>
      </w:tr>
      <w:tr w:rsidR="00A250AE" w:rsidRPr="002770D0" w14:paraId="5E023643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26D1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0EE95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1B538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5F309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D8CC1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19FB5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CB73B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24430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.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2B1DF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.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291A5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.8</w:t>
            </w:r>
            <w:r w:rsidR="001809C6"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E5643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4334B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.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49AE3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AE33B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.65</w:t>
            </w:r>
          </w:p>
        </w:tc>
      </w:tr>
      <w:tr w:rsidR="00A250AE" w:rsidRPr="002770D0" w14:paraId="4D1C5DCA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8992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74968A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41B56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D9E4B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295E9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1F5DB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5BF80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47BCC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21DEA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67ADF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8AD6E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62DF1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145AC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EB68B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.37</w:t>
            </w:r>
          </w:p>
        </w:tc>
      </w:tr>
      <w:tr w:rsidR="00A250AE" w:rsidRPr="002770D0" w14:paraId="5E3352D2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6E22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E5ECEDB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32757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D1EC4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62AF58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EDA25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7A394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F51A5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FF32A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46DDF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BF7BB7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FA13E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D9E7C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9D578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.37</w:t>
            </w:r>
          </w:p>
        </w:tc>
      </w:tr>
      <w:tr w:rsidR="00A250AE" w:rsidRPr="002770D0" w14:paraId="64F5FD7E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D2378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746A2F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E7891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82441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7BFEC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EAD86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7C269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E1DDA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.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01255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013923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3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F9F412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150FD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0E430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2EA17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38</w:t>
            </w:r>
          </w:p>
        </w:tc>
      </w:tr>
      <w:tr w:rsidR="00A250AE" w:rsidRPr="002770D0" w14:paraId="60C5F4B3" w14:textId="77777777" w:rsidTr="00A250A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AB6BF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2118D69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.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6ACEB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87EBBC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6B752B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.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7AE5B6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CB50F5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ED98AD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06FE3E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543864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03F9B8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8FDF51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770E50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6CFA2A" w14:textId="77777777" w:rsidR="00A250AE" w:rsidRPr="002770D0" w:rsidRDefault="00A250AE" w:rsidP="002770D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70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.26</w:t>
            </w:r>
          </w:p>
        </w:tc>
      </w:tr>
    </w:tbl>
    <w:p w14:paraId="25494FE5" w14:textId="77777777" w:rsidR="00A250AE" w:rsidRDefault="00A250AE" w:rsidP="005138B7"/>
    <w:p w14:paraId="088AC801" w14:textId="77777777" w:rsidR="00A250AE" w:rsidRDefault="00A250AE" w:rsidP="005138B7"/>
    <w:p w14:paraId="4F279099" w14:textId="77777777" w:rsidR="00A250AE" w:rsidRDefault="00A250AE" w:rsidP="005138B7"/>
    <w:p w14:paraId="3BE32D4D" w14:textId="77777777" w:rsidR="00A7135E" w:rsidRDefault="00A7135E"/>
    <w:sectPr w:rsidR="00A7135E" w:rsidSect="00A250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8B7"/>
    <w:rsid w:val="000763B6"/>
    <w:rsid w:val="00112DBC"/>
    <w:rsid w:val="0017145F"/>
    <w:rsid w:val="001809C6"/>
    <w:rsid w:val="002770D0"/>
    <w:rsid w:val="00362295"/>
    <w:rsid w:val="003C121C"/>
    <w:rsid w:val="005138B7"/>
    <w:rsid w:val="005D4573"/>
    <w:rsid w:val="00665004"/>
    <w:rsid w:val="006A7C46"/>
    <w:rsid w:val="00766700"/>
    <w:rsid w:val="007E0DEE"/>
    <w:rsid w:val="009B6EB6"/>
    <w:rsid w:val="00A250AE"/>
    <w:rsid w:val="00A7135E"/>
    <w:rsid w:val="00E22F94"/>
    <w:rsid w:val="00E7133A"/>
    <w:rsid w:val="00EE5CD5"/>
    <w:rsid w:val="00FB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174BE"/>
  <w15:chartTrackingRefBased/>
  <w15:docId w15:val="{F8FE6316-4CDD-441C-AFAA-1F19678C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2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</dc:creator>
  <cp:keywords/>
  <dc:description/>
  <cp:lastModifiedBy>Admin</cp:lastModifiedBy>
  <cp:revision>24</cp:revision>
  <dcterms:created xsi:type="dcterms:W3CDTF">2021-06-12T06:29:00Z</dcterms:created>
  <dcterms:modified xsi:type="dcterms:W3CDTF">2021-06-18T15:54:00Z</dcterms:modified>
</cp:coreProperties>
</file>